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AA0C" w14:textId="6A707567" w:rsidR="00F6539F" w:rsidRPr="00783A41" w:rsidRDefault="00DD4FB4" w:rsidP="00F6539F">
      <w:pPr>
        <w:spacing w:after="0" w:line="480" w:lineRule="auto"/>
        <w:rPr>
          <w:rFonts w:cstheme="minorHAnsi"/>
          <w:b/>
        </w:rPr>
      </w:pPr>
      <w:r w:rsidRPr="00783A41">
        <w:rPr>
          <w:rFonts w:cstheme="minorHAnsi"/>
          <w:b/>
        </w:rPr>
        <w:t xml:space="preserve">Supplemental Material </w:t>
      </w:r>
      <w:r w:rsidR="00144542">
        <w:rPr>
          <w:rFonts w:cstheme="minorHAnsi"/>
          <w:b/>
        </w:rPr>
        <w:t>4</w:t>
      </w:r>
      <w:r w:rsidR="00F6539F" w:rsidRPr="00783A41">
        <w:rPr>
          <w:rFonts w:cstheme="minorHAnsi"/>
          <w:b/>
        </w:rPr>
        <w:t xml:space="preserve">: Meta-regression of Predictors of </w:t>
      </w:r>
      <w:r w:rsidR="00A612E0" w:rsidRPr="00783A41">
        <w:rPr>
          <w:rFonts w:cstheme="minorHAnsi"/>
          <w:b/>
        </w:rPr>
        <w:t>Coverage</w:t>
      </w:r>
      <w:r w:rsidR="00F6539F" w:rsidRPr="00783A41">
        <w:rPr>
          <w:rFonts w:cstheme="minorHAnsi"/>
          <w:b/>
        </w:rPr>
        <w:t xml:space="preserve"> of Active TB Cases following Active Case Finding Activities</w:t>
      </w:r>
      <w:r w:rsidR="00C04164" w:rsidRPr="00783A41">
        <w:rPr>
          <w:rFonts w:cstheme="minorHAnsi"/>
          <w:b/>
        </w:rPr>
        <w:t xml:space="preserve"> for 256 </w:t>
      </w:r>
      <w:r w:rsidR="00BC05FB" w:rsidRPr="00783A41">
        <w:rPr>
          <w:rFonts w:cstheme="minorHAnsi"/>
          <w:b/>
        </w:rPr>
        <w:t xml:space="preserve">Unique </w:t>
      </w:r>
      <w:r w:rsidR="00C04164" w:rsidRPr="00783A41">
        <w:rPr>
          <w:rFonts w:cstheme="minorHAnsi"/>
          <w:b/>
        </w:rPr>
        <w:t>P</w:t>
      </w:r>
      <w:r w:rsidR="001D5977" w:rsidRPr="00783A41">
        <w:rPr>
          <w:rFonts w:cstheme="minorHAnsi"/>
          <w:b/>
        </w:rPr>
        <w:t>opulations</w:t>
      </w:r>
    </w:p>
    <w:tbl>
      <w:tblPr>
        <w:tblStyle w:val="TableGrid"/>
        <w:tblW w:w="5239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881"/>
        <w:gridCol w:w="760"/>
        <w:gridCol w:w="2024"/>
        <w:gridCol w:w="722"/>
        <w:gridCol w:w="1892"/>
        <w:gridCol w:w="988"/>
        <w:gridCol w:w="1843"/>
        <w:gridCol w:w="847"/>
      </w:tblGrid>
      <w:tr w:rsidR="00CD6135" w:rsidRPr="00783A41" w14:paraId="7AF7995B" w14:textId="77777777" w:rsidTr="000952FD">
        <w:trPr>
          <w:trHeight w:val="323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977B" w14:textId="6F75928A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 xml:space="preserve">Predictors of </w:t>
            </w:r>
            <w:r w:rsidR="00F45FB2" w:rsidRPr="00783A41">
              <w:rPr>
                <w:rFonts w:cstheme="minorHAnsi"/>
                <w:b/>
                <w:sz w:val="16"/>
                <w:szCs w:val="16"/>
              </w:rPr>
              <w:t>Coverag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0CB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 xml:space="preserve">Bivariable 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1C4A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A052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>Multivariable Model 1 Screening and Diagnosis Separate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D5F93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78ED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>Multivariable Model 2 Combined Approach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3CC94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C1140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>Multivariable Model 3 Diagnosis by GeneXper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E82AA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CD6135" w:rsidRPr="00783A41" w14:paraId="44621E5E" w14:textId="77777777" w:rsidTr="000952FD">
        <w:trPr>
          <w:trHeight w:val="323"/>
        </w:trPr>
        <w:tc>
          <w:tcPr>
            <w:tcW w:w="96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43F4" w14:textId="6A5BF3F2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9FE9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Beta (95%CI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974C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P valu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F66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Beta (95%CI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C02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P value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DBC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Beta (95%CI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51CA" w14:textId="77777777" w:rsidR="00F6539F" w:rsidRPr="00783A41" w:rsidRDefault="00F6539F" w:rsidP="000952FD">
            <w:pPr>
              <w:pStyle w:val="NoSpacing"/>
              <w:tabs>
                <w:tab w:val="center" w:pos="422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ab/>
              <w:t>P value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2A386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Beta (95%CI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F8304F" w14:textId="177AE963" w:rsidR="00F6539F" w:rsidRPr="00783A41" w:rsidRDefault="00F6539F" w:rsidP="000952FD">
            <w:pPr>
              <w:pStyle w:val="NoSpacing"/>
              <w:tabs>
                <w:tab w:val="center" w:pos="422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P value</w:t>
            </w:r>
          </w:p>
        </w:tc>
      </w:tr>
      <w:tr w:rsidR="00CD6135" w:rsidRPr="00783A41" w14:paraId="2EC6FBAE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C38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Study Design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1FC65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C986B" w14:textId="72F4CCEC" w:rsidR="00F6539F" w:rsidRPr="00783A41" w:rsidRDefault="00B31475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>0.00</w:t>
            </w:r>
            <w:r w:rsidR="00024B4F" w:rsidRPr="00783A41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016A9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50C6" w14:textId="066487F3" w:rsidR="00F6539F" w:rsidRPr="00783A41" w:rsidRDefault="000D0A2C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="00CD6135" w:rsidRPr="00783A41">
              <w:rPr>
                <w:rFonts w:cstheme="minorHAnsi"/>
                <w:b/>
                <w:sz w:val="16"/>
                <w:szCs w:val="16"/>
              </w:rPr>
              <w:t>0.0</w:t>
            </w:r>
            <w:r>
              <w:rPr>
                <w:rFonts w:cstheme="minorHAnsi"/>
                <w:b/>
                <w:sz w:val="16"/>
                <w:szCs w:val="16"/>
              </w:rPr>
              <w:t>01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18DAD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50635" w14:textId="76A45294" w:rsidR="00F6539F" w:rsidRPr="00783A41" w:rsidRDefault="00617CC6" w:rsidP="000952FD">
            <w:pPr>
              <w:pStyle w:val="NoSpacing"/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83A41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AB6BEC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BE95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843A8D" w14:textId="350CC367" w:rsidR="00F6539F" w:rsidRPr="00783A41" w:rsidRDefault="00FC5AB5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="00A91CBA" w:rsidRPr="00783A41">
              <w:rPr>
                <w:rFonts w:cstheme="minorHAnsi"/>
                <w:b/>
                <w:sz w:val="16"/>
                <w:szCs w:val="16"/>
              </w:rPr>
              <w:t>0.00</w:t>
            </w:r>
            <w:r>
              <w:rPr>
                <w:rFonts w:cstheme="minorHAnsi"/>
                <w:b/>
                <w:sz w:val="16"/>
                <w:szCs w:val="16"/>
              </w:rPr>
              <w:t>1</w:t>
            </w:r>
          </w:p>
        </w:tc>
      </w:tr>
      <w:tr w:rsidR="00CD6135" w:rsidRPr="00783A41" w14:paraId="28A52CFA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0E7D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Cross-sectional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A7C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C4DDF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3B28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E2A86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2AF9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7798F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F3A64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8FE732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F223A" w:rsidRPr="00783A41" w14:paraId="20167DE0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350E" w14:textId="77777777" w:rsidR="00CF223A" w:rsidRPr="00783A41" w:rsidRDefault="00CF223A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Prospective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F49CE" w14:textId="2BA4A9C8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.64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.9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.7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F3702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E1308" w14:textId="24C2D009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174CDD">
              <w:rPr>
                <w:rFonts w:cstheme="minorHAnsi"/>
                <w:color w:val="000000"/>
                <w:sz w:val="16"/>
                <w:szCs w:val="16"/>
              </w:rPr>
              <w:t>2.63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174CDD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.77 to </w:t>
            </w:r>
            <w:r w:rsidR="00174CDD">
              <w:rPr>
                <w:rFonts w:cstheme="minorHAnsi"/>
                <w:color w:val="000000"/>
                <w:sz w:val="16"/>
                <w:szCs w:val="16"/>
              </w:rPr>
              <w:t>2.5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CE271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7B5EF" w14:textId="691C90F9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617CC6" w:rsidRPr="00783A41">
              <w:rPr>
                <w:rFonts w:cstheme="minorHAnsi"/>
                <w:color w:val="000000"/>
                <w:sz w:val="16"/>
                <w:szCs w:val="16"/>
              </w:rPr>
              <w:t>.3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>8.5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617CC6" w:rsidRPr="00783A41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B641A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BEE7E" w14:textId="3BAA3597" w:rsidR="00CF223A" w:rsidRPr="00783A41" w:rsidRDefault="003765BE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3.52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0B61A4" w:rsidRPr="00783A41">
              <w:rPr>
                <w:rFonts w:cstheme="minorHAnsi"/>
                <w:color w:val="000000"/>
                <w:sz w:val="16"/>
                <w:szCs w:val="16"/>
              </w:rPr>
              <w:t>.7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0B61A4" w:rsidRPr="00783A41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6948B0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F223A" w:rsidRPr="00783A41" w14:paraId="7B156BE9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7D078" w14:textId="77777777" w:rsidR="00CF223A" w:rsidRPr="00783A41" w:rsidRDefault="00CF223A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RCT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55A1E" w14:textId="1C1DDA3A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76CF3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  <w:r w:rsidR="00D13A83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6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0.0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F1887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CAE9C" w14:textId="67BE55F8" w:rsidR="00CF223A" w:rsidRPr="00783A41" w:rsidRDefault="00174CDD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.63 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(-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8.75 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to </w:t>
            </w:r>
            <w:r>
              <w:rPr>
                <w:rFonts w:cstheme="minorHAnsi"/>
                <w:color w:val="000000"/>
                <w:sz w:val="16"/>
                <w:szCs w:val="16"/>
              </w:rPr>
              <w:t>7.48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38006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3287E" w14:textId="3B89994E" w:rsidR="00CF223A" w:rsidRPr="00783A41" w:rsidRDefault="00AB6BE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2.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9 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(-</w:t>
            </w:r>
            <w:r>
              <w:rPr>
                <w:rFonts w:cstheme="minorHAnsi"/>
                <w:color w:val="000000"/>
                <w:sz w:val="16"/>
                <w:szCs w:val="16"/>
              </w:rPr>
              <w:t>10.5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>
              <w:rPr>
                <w:rFonts w:cstheme="minorHAnsi"/>
                <w:color w:val="000000"/>
                <w:sz w:val="16"/>
                <w:szCs w:val="16"/>
              </w:rPr>
              <w:t>6.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02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53A19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2A022" w14:textId="7A426B54" w:rsidR="00CF223A" w:rsidRPr="00783A41" w:rsidRDefault="00FC5AB5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.71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>
              <w:rPr>
                <w:rFonts w:cstheme="minorHAnsi"/>
                <w:color w:val="000000"/>
                <w:sz w:val="16"/>
                <w:szCs w:val="16"/>
              </w:rPr>
              <w:t>9.02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>
              <w:rPr>
                <w:rFonts w:cstheme="minorHAnsi"/>
                <w:color w:val="000000"/>
                <w:sz w:val="16"/>
                <w:szCs w:val="16"/>
              </w:rPr>
              <w:t>7.5</w:t>
            </w:r>
            <w:r w:rsidR="00783A41" w:rsidRPr="00783A41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60407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F223A" w:rsidRPr="00783A41" w14:paraId="7F4C92F6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D502" w14:textId="77777777" w:rsidR="00CF223A" w:rsidRPr="00783A41" w:rsidRDefault="00CF223A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Surveys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DA83C" w14:textId="1C76DE21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.9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6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10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BDF0A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842EB" w14:textId="22B99984" w:rsidR="00CF223A" w:rsidRPr="00783A41" w:rsidRDefault="00174CDD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0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>
              <w:rPr>
                <w:rFonts w:cstheme="minorHAnsi"/>
                <w:color w:val="000000"/>
                <w:sz w:val="16"/>
                <w:szCs w:val="16"/>
              </w:rPr>
              <w:t>3.87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to 1</w:t>
            </w:r>
            <w:r>
              <w:rPr>
                <w:rFonts w:cstheme="minorHAnsi"/>
                <w:color w:val="000000"/>
                <w:sz w:val="16"/>
                <w:szCs w:val="16"/>
              </w:rPr>
              <w:t>2.66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2BBA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6703D" w14:textId="1A082E01" w:rsidR="00CF223A" w:rsidRPr="00783A41" w:rsidRDefault="00AB6BE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45</w:t>
            </w:r>
            <w:r w:rsidR="00617CC6" w:rsidRPr="00783A41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-3.84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to 1</w:t>
            </w:r>
            <w:r>
              <w:rPr>
                <w:rFonts w:cstheme="minorHAnsi"/>
                <w:color w:val="000000"/>
                <w:sz w:val="16"/>
                <w:szCs w:val="16"/>
              </w:rPr>
              <w:t>2.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74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C9CC5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6E56B" w14:textId="59D18463" w:rsidR="00CF223A" w:rsidRPr="00783A41" w:rsidRDefault="00FC5AB5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2.63 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(-</w:t>
            </w:r>
            <w:r>
              <w:rPr>
                <w:rFonts w:cstheme="minorHAnsi"/>
                <w:color w:val="000000"/>
                <w:sz w:val="16"/>
                <w:szCs w:val="16"/>
              </w:rPr>
              <w:t>5.81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 xml:space="preserve"> to 1</w:t>
            </w:r>
            <w:r>
              <w:rPr>
                <w:rFonts w:cstheme="minorHAnsi"/>
                <w:color w:val="000000"/>
                <w:sz w:val="16"/>
                <w:szCs w:val="16"/>
              </w:rPr>
              <w:t>1.07</w:t>
            </w:r>
            <w:r w:rsidR="00CF223A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7C0806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F223A" w:rsidRPr="00783A41" w14:paraId="3D89271C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DDD4" w14:textId="77777777" w:rsidR="00CF223A" w:rsidRPr="00783A41" w:rsidRDefault="00CF223A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trospective chart review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0EE99" w14:textId="3E9A12AF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3.3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4.0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7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4297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D80FD" w14:textId="7FBB9C0F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2</w:t>
            </w:r>
            <w:r w:rsidR="00174CDD">
              <w:rPr>
                <w:rFonts w:cstheme="minorHAnsi"/>
                <w:color w:val="000000"/>
                <w:sz w:val="16"/>
                <w:szCs w:val="16"/>
              </w:rPr>
              <w:t>.83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13.</w:t>
            </w:r>
            <w:r w:rsidR="00174CDD">
              <w:rPr>
                <w:rFonts w:cstheme="minorHAnsi"/>
                <w:color w:val="000000"/>
                <w:sz w:val="16"/>
                <w:szCs w:val="16"/>
              </w:rPr>
              <w:t>3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7.</w:t>
            </w:r>
            <w:r w:rsidR="00174CDD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A0D21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66CB4" w14:textId="52BFEBF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617CC6" w:rsidRPr="00783A41">
              <w:rPr>
                <w:rFonts w:cstheme="minorHAnsi"/>
                <w:color w:val="000000"/>
                <w:sz w:val="16"/>
                <w:szCs w:val="16"/>
              </w:rPr>
              <w:t>3.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-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8.26</w:t>
            </w:r>
            <w:r w:rsidR="00AB6BE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to 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2.1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4F455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E2A88" w14:textId="66AC508B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FC5AB5">
              <w:rPr>
                <w:rFonts w:cstheme="minorHAnsi"/>
                <w:color w:val="000000"/>
                <w:sz w:val="16"/>
                <w:szCs w:val="16"/>
              </w:rPr>
              <w:t>2.3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1</w:t>
            </w:r>
            <w:r w:rsidR="00FC5AB5">
              <w:rPr>
                <w:rFonts w:cstheme="minorHAnsi"/>
                <w:color w:val="000000"/>
                <w:sz w:val="16"/>
                <w:szCs w:val="16"/>
              </w:rPr>
              <w:t>2.8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FC5AB5">
              <w:rPr>
                <w:rFonts w:cstheme="minorHAnsi"/>
                <w:color w:val="000000"/>
                <w:sz w:val="16"/>
                <w:szCs w:val="16"/>
              </w:rPr>
              <w:t>8.0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129274" w14:textId="77777777" w:rsidR="00CF223A" w:rsidRPr="00783A41" w:rsidRDefault="00CF223A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D6135" w:rsidRPr="00783A41" w14:paraId="1B7B20D5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3523" w14:textId="77777777" w:rsidR="00CD6135" w:rsidRPr="00783A41" w:rsidRDefault="00CD6135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Quasi RCT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962FF" w14:textId="10022B21" w:rsidR="00CD6135" w:rsidRPr="00783A41" w:rsidRDefault="00CD6135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37.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48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5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5.09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</w:t>
            </w:r>
            <w:r w:rsidR="00F45FB2" w:rsidRPr="00783A41">
              <w:rPr>
                <w:rFonts w:cstheme="minorHAnsi"/>
                <w:b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19.86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9DF6" w14:textId="77777777" w:rsidR="00CD6135" w:rsidRPr="00783A41" w:rsidRDefault="00CD6135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3D197" w14:textId="40A81EC3" w:rsidR="00CD6135" w:rsidRPr="00783A41" w:rsidRDefault="00CD6135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3</w:t>
            </w:r>
            <w:r w:rsidR="00174CDD">
              <w:rPr>
                <w:rFonts w:cstheme="minorHAnsi"/>
                <w:b/>
                <w:color w:val="000000"/>
                <w:sz w:val="16"/>
                <w:szCs w:val="16"/>
              </w:rPr>
              <w:t>8.55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5</w:t>
            </w:r>
            <w:r w:rsidR="00174CDD">
              <w:rPr>
                <w:rFonts w:cstheme="minorHAnsi"/>
                <w:b/>
                <w:color w:val="000000"/>
                <w:sz w:val="16"/>
                <w:szCs w:val="16"/>
              </w:rPr>
              <w:t>5.46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</w:t>
            </w:r>
            <w:r w:rsidR="00174CDD">
              <w:rPr>
                <w:rFonts w:cstheme="minorHAnsi"/>
                <w:b/>
                <w:color w:val="000000"/>
                <w:sz w:val="16"/>
                <w:szCs w:val="16"/>
              </w:rPr>
              <w:t>21.65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C64FF" w14:textId="77777777" w:rsidR="00CD6135" w:rsidRPr="00783A41" w:rsidRDefault="00CD6135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B6DFF" w14:textId="4551304C" w:rsidR="00CD6135" w:rsidRPr="00783A41" w:rsidRDefault="00A91CBA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3</w:t>
            </w:r>
            <w:r w:rsidR="00617CC6" w:rsidRPr="00783A41">
              <w:rPr>
                <w:rFonts w:cstheme="minorHAnsi"/>
                <w:b/>
                <w:color w:val="000000"/>
                <w:sz w:val="16"/>
                <w:szCs w:val="16"/>
              </w:rPr>
              <w:t>7.</w:t>
            </w:r>
            <w:r w:rsidR="00D026A7">
              <w:rPr>
                <w:rFonts w:cstheme="minorHAnsi"/>
                <w:b/>
                <w:color w:val="000000"/>
                <w:sz w:val="16"/>
                <w:szCs w:val="16"/>
              </w:rPr>
              <w:t>78</w:t>
            </w:r>
            <w:r w:rsidR="00CA08D6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(-5</w:t>
            </w:r>
            <w:r w:rsidR="00617CC6" w:rsidRPr="00783A41">
              <w:rPr>
                <w:rFonts w:cstheme="minorHAnsi"/>
                <w:b/>
                <w:color w:val="000000"/>
                <w:sz w:val="16"/>
                <w:szCs w:val="16"/>
              </w:rPr>
              <w:t>5.</w:t>
            </w:r>
            <w:r w:rsidR="00D026A7">
              <w:rPr>
                <w:rFonts w:cstheme="minorHAnsi"/>
                <w:b/>
                <w:color w:val="000000"/>
                <w:sz w:val="16"/>
                <w:szCs w:val="16"/>
              </w:rPr>
              <w:t>04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</w:t>
            </w:r>
            <w:r w:rsidR="00617CC6" w:rsidRPr="00783A41">
              <w:rPr>
                <w:rFonts w:cstheme="minorHAnsi"/>
                <w:b/>
                <w:color w:val="000000"/>
                <w:sz w:val="16"/>
                <w:szCs w:val="16"/>
              </w:rPr>
              <w:t>20.</w:t>
            </w:r>
            <w:r w:rsidR="00CA08D6">
              <w:rPr>
                <w:rFonts w:cstheme="minorHAnsi"/>
                <w:b/>
                <w:color w:val="000000"/>
                <w:sz w:val="16"/>
                <w:szCs w:val="16"/>
              </w:rPr>
              <w:t>5</w:t>
            </w:r>
            <w:r w:rsidR="00D026A7">
              <w:rPr>
                <w:rFonts w:cstheme="minorHAnsi"/>
                <w:b/>
                <w:color w:val="000000"/>
                <w:sz w:val="16"/>
                <w:szCs w:val="16"/>
              </w:rPr>
              <w:t>1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77DB8" w14:textId="77777777" w:rsidR="00CD6135" w:rsidRPr="00783A41" w:rsidRDefault="00CD6135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ECA84" w14:textId="48CA7E54" w:rsidR="00CD6135" w:rsidRPr="00783A41" w:rsidRDefault="00520D49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</w:t>
            </w:r>
            <w:r w:rsidR="003765BE">
              <w:rPr>
                <w:rFonts w:cstheme="minorHAnsi"/>
                <w:b/>
                <w:color w:val="000000"/>
                <w:sz w:val="16"/>
                <w:szCs w:val="16"/>
              </w:rPr>
              <w:t>41.22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5</w:t>
            </w:r>
            <w:r w:rsidR="003765BE">
              <w:rPr>
                <w:rFonts w:cstheme="minorHAnsi"/>
                <w:b/>
                <w:color w:val="000000"/>
                <w:sz w:val="16"/>
                <w:szCs w:val="16"/>
              </w:rPr>
              <w:t>8.50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</w:t>
            </w:r>
            <w:r w:rsidR="000B61A4" w:rsidRPr="00783A41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  <w:r w:rsidR="003765BE">
              <w:rPr>
                <w:rFonts w:cstheme="minorHAnsi"/>
                <w:b/>
                <w:color w:val="000000"/>
                <w:sz w:val="16"/>
                <w:szCs w:val="16"/>
              </w:rPr>
              <w:t>3.94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2C2B04" w14:textId="77777777" w:rsidR="00CD6135" w:rsidRPr="00783A41" w:rsidRDefault="00CD6135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D6135" w:rsidRPr="00783A41" w14:paraId="1915F01B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73FD4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878C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F66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DA0A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96C0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23351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7E0C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B611D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E9455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54702909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E996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WHO region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61F05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0E2A6" w14:textId="0D4F7F4C" w:rsidR="00F6539F" w:rsidRPr="00783A41" w:rsidRDefault="00B31475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0.1</w:t>
            </w:r>
            <w:r w:rsidR="00D026A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3E05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2EC09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5DB1A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35960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8850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252102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79403F9A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19E8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Africa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5B8B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D1463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D8C1" w14:textId="4E68D883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F4631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BD17" w14:textId="2746F5FA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6D56C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687AC" w14:textId="6857503C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CF997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0C325452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E611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DC09" w14:textId="61496A81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3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12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024B4F" w:rsidRPr="00783A41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9.7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83882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CBB27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49E89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2BFAC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CB0D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99F3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D7E329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5D2467A0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78A7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Eastern Mediterranean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64E40" w14:textId="2F1B9E28" w:rsidR="00335FB7" w:rsidRPr="00783A41" w:rsidRDefault="00024B4F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9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4</w:t>
            </w:r>
            <w:r w:rsidR="00335FB7" w:rsidRPr="00783A41">
              <w:rPr>
                <w:rFonts w:cstheme="minorHAnsi"/>
                <w:color w:val="000000"/>
                <w:sz w:val="16"/>
                <w:szCs w:val="16"/>
              </w:rPr>
              <w:t xml:space="preserve"> (-2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0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335FB7" w:rsidRPr="00783A41">
              <w:rPr>
                <w:rFonts w:cstheme="minorHAnsi"/>
                <w:color w:val="000000"/>
                <w:sz w:val="16"/>
                <w:szCs w:val="16"/>
              </w:rPr>
              <w:t xml:space="preserve">to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.73</w:t>
            </w:r>
            <w:r w:rsidR="00335FB7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ADD8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DF19E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AEC13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F7F27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DC460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35C1B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7171B8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21B145E1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3F6A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S.E. Asia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59AA0" w14:textId="34E0405C" w:rsidR="00335FB7" w:rsidRPr="00783A41" w:rsidRDefault="00D13A83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6.22</w:t>
            </w:r>
            <w:r w:rsidR="00335FB7"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0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80</w:t>
            </w:r>
            <w:r w:rsidR="00335FB7"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</w:t>
            </w:r>
            <w:r w:rsidR="00024B4F" w:rsidRPr="00783A41">
              <w:rPr>
                <w:rFonts w:cstheme="minorHAnsi"/>
                <w:b/>
                <w:color w:val="000000"/>
                <w:sz w:val="16"/>
                <w:szCs w:val="16"/>
              </w:rPr>
              <w:t>11.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65</w:t>
            </w:r>
            <w:r w:rsidR="00335FB7"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9D328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64FA5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A2390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351D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95F4A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99E34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0728B4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2A1F0A2E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7CF7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Western Pacific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0DA5C" w14:textId="67C75E8C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.6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25.</w:t>
            </w:r>
            <w:r w:rsidR="00024B4F" w:rsidRPr="00783A41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.0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5D1F7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C2B4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E424B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1F4FC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05B29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6183A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FC24DC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69BF677D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4847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Multi- regional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F7CCC" w14:textId="2DB9F858" w:rsidR="00335FB7" w:rsidRPr="00783A41" w:rsidRDefault="00024B4F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0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5</w:t>
            </w:r>
            <w:r w:rsidR="00335FB7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35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99</w:t>
            </w:r>
            <w:r w:rsidR="00335FB7" w:rsidRPr="00783A41">
              <w:rPr>
                <w:rFonts w:cstheme="minorHAnsi"/>
                <w:color w:val="000000"/>
                <w:sz w:val="16"/>
                <w:szCs w:val="16"/>
              </w:rPr>
              <w:t xml:space="preserve"> to 3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.70</w:t>
            </w:r>
            <w:r w:rsidR="00335FB7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37001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CC4A8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14942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435DB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2D3F8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AC0E3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C69E9B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135DBB44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F215AD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683E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04BD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D6D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0DE7C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3EF9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9A8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78C8E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C7F70E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4F75075A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5D7D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Recruitment setting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5955D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FF737" w14:textId="29BBCBB0" w:rsidR="00F6539F" w:rsidRPr="00783A41" w:rsidRDefault="00B31475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0.</w:t>
            </w:r>
            <w:r w:rsidR="00024B4F" w:rsidRPr="00783A41">
              <w:rPr>
                <w:rFonts w:cstheme="minorHAnsi"/>
                <w:sz w:val="16"/>
                <w:szCs w:val="16"/>
              </w:rPr>
              <w:t>7</w:t>
            </w:r>
            <w:r w:rsidR="00D026A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BB812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16221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E72CA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69150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1936A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410BF7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6CDF782D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F504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Community based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74D1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5204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41FFE" w14:textId="78ADF485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4A7C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5082" w14:textId="448A93A5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786C8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A94A7" w14:textId="134EE834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E59704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0E4A51A7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3CC6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Hospitals or clinics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25D75" w14:textId="3F503CA1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 xml:space="preserve">1.67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.75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.4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3011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8B87E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A9C15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29119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19C9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B2C94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DA0DA4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013C1693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3DEC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Prisons or residential facility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360CD" w14:textId="3139C4AE" w:rsidR="00335FB7" w:rsidRPr="00783A41" w:rsidRDefault="00024B4F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2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6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.79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 xml:space="preserve"> to 1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.51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558B0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824F7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EE715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3D1D0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519D0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C3E12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D5F59B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1D6F1497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C204" w14:textId="77777777" w:rsidR="00335FB7" w:rsidRPr="00783A41" w:rsidRDefault="00335FB7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Workplaces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211A2" w14:textId="3359210D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0.50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9.88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024B4F" w:rsidRPr="00783A41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9</w:t>
            </w:r>
            <w:r w:rsidR="00EC3ABC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B54BC" w14:textId="77777777" w:rsidR="00335FB7" w:rsidRPr="00783A41" w:rsidRDefault="00335FB7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E84D2" w14:textId="77777777" w:rsidR="00335FB7" w:rsidRPr="00783A41" w:rsidRDefault="00EC3AB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1B91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07B1D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007E3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B6F26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F3DCEB" w14:textId="77777777" w:rsidR="00335FB7" w:rsidRPr="00783A41" w:rsidRDefault="00335FB7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04515FAE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122938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41C12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59709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00C76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ADCB0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1334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87DC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D756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BD1EB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234F6271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44F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Type of population screened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9EC3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148F3" w14:textId="5182FA16" w:rsidR="00F6539F" w:rsidRPr="00783A41" w:rsidRDefault="00B31475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0.</w:t>
            </w:r>
            <w:r w:rsidR="00D026A7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86F45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14723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2F5D6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DFE56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2328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85706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72FF0072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4AB0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General population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2046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8EB34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188F" w14:textId="552EBC66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F0AA7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874D" w14:textId="7CFE8704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B7E9F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577F2" w14:textId="4B8EAF38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47651D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2AB8DFA7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F95E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Contacts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B70F9" w14:textId="279701AA" w:rsidR="00F6539F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.6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 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7.9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4.6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9FAE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ACF2D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ABCBA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6FB12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AB0A9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83C6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C222A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7840BF82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C1DE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PLWH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21DF6" w14:textId="3CF77C3B" w:rsidR="00F6539F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 xml:space="preserve">0.56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.8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.7</w:t>
            </w:r>
            <w:r w:rsidR="000F7BF4" w:rsidRPr="00783A41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46F09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4921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59D2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AB38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9A56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E7E60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D31E5E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032A6280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C361" w14:textId="4C0A05AE" w:rsidR="006409B1" w:rsidRPr="00783A41" w:rsidRDefault="006409B1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High risk for TB 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exposure</w:t>
            </w:r>
            <w:r w:rsidR="00783A41" w:rsidRPr="00783A41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75965" w14:textId="5184EEE6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.83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1.8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4.1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D6CE1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6D0E0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F2C0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86D45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4A869" w14:textId="77777777" w:rsidR="006409B1" w:rsidRPr="00783A41" w:rsidRDefault="006409B1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DB4C3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BC76E8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2344D825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6F2B" w14:textId="151D9CD1" w:rsidR="006409B1" w:rsidRPr="00783A41" w:rsidRDefault="006409B1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High risk for active 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TB</w:t>
            </w:r>
            <w:r w:rsidR="00783A41" w:rsidRPr="00783A41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26D9D" w14:textId="503437C4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 xml:space="preserve">2.46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-1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0.5</w:t>
            </w:r>
            <w:r w:rsidR="000F7BF4" w:rsidRPr="00783A41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 xml:space="preserve"> 5.6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D1DA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68121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4CAFF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63C9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D1D58" w14:textId="77777777" w:rsidR="006409B1" w:rsidRPr="00783A41" w:rsidRDefault="006409B1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6E3E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511FFB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52B9C539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24D5DD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D51A1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17F3C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AC9E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A4F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DC6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0A13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4F63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A5BFBE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6CC5EFBD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F672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Age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E4BF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5AA7B" w14:textId="7ECE08C9" w:rsidR="00F6539F" w:rsidRPr="00783A41" w:rsidRDefault="00B31475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0.</w:t>
            </w:r>
            <w:r w:rsidR="00D026A7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A29C5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326D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83A7E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8C4C5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1A0F8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09170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45F6C" w:rsidRPr="00783A41" w14:paraId="551945DC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117C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Adults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8435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ECE01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DF32" w14:textId="3BE4E078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4B0B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C295" w14:textId="56842F5D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0A2F3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80F6E" w14:textId="2819DF79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34CFEC" w14:textId="77777777" w:rsidR="00F6539F" w:rsidRPr="00783A41" w:rsidRDefault="00F6539F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45F6C" w:rsidRPr="00783A41" w14:paraId="3B857D53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DA72" w14:textId="77777777" w:rsidR="006409B1" w:rsidRPr="00783A41" w:rsidRDefault="006409B1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Adults and children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12DE" w14:textId="21995DC9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2.7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0F7BF4" w:rsidRPr="00783A41">
              <w:rPr>
                <w:rFonts w:cstheme="minorHAnsi"/>
                <w:color w:val="000000"/>
                <w:sz w:val="16"/>
                <w:szCs w:val="16"/>
              </w:rPr>
              <w:t>8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7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.1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6A51E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3AE8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582EF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D14EC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4C38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0D9D0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F0AF64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745F6C" w:rsidRPr="00783A41" w14:paraId="4F446588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A582" w14:textId="77777777" w:rsidR="006409B1" w:rsidRPr="00783A41" w:rsidRDefault="006409B1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Children only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B2339" w14:textId="2DD03C16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.5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10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44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.3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327FB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1C611" w14:textId="77777777" w:rsidR="006409B1" w:rsidRPr="00783A41" w:rsidRDefault="006409B1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33A5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26FF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EC766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467D3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FE656" w14:textId="77777777" w:rsidR="006409B1" w:rsidRPr="00783A41" w:rsidRDefault="006409B1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745F6C" w:rsidRPr="00783A41" w14:paraId="534580C5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F7E8A7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504C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B29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072C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4054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CDB6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932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E6AA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2DACA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745F6C" w:rsidRPr="00783A41" w14:paraId="5329E921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9FA4E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Year of publication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45C06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B3C47" w14:textId="1D15D7D9" w:rsidR="00F6539F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C851F4" w:rsidRPr="00783A41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516E" w14:textId="77777777" w:rsidR="00F6539F" w:rsidRPr="00783A41" w:rsidRDefault="00BF00E0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9013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7FBB4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FD0D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C1855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8E4641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745F6C" w:rsidRPr="00783A41" w14:paraId="14ADF131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E175B4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2011 to 2016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D1E4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F8A3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66CEB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66C2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C1630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C1711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DA2B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993C5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745F6C" w:rsidRPr="00783A41" w14:paraId="23FC5C82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0A8EC2" w14:textId="77777777" w:rsidR="00BF00E0" w:rsidRPr="00783A41" w:rsidRDefault="00BF00E0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2000 to 2010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9DE3" w14:textId="2FC9A7F0" w:rsidR="00BF00E0" w:rsidRPr="00783A41" w:rsidRDefault="000F7BF4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1.37</w:t>
            </w:r>
            <w:r w:rsidR="00BF00E0"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.7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 xml:space="preserve"> 3.97</w:t>
            </w:r>
            <w:r w:rsidR="00BF00E0"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CFF94" w14:textId="77777777" w:rsidR="00BF00E0" w:rsidRPr="00783A41" w:rsidRDefault="00BF00E0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C31C" w14:textId="77777777" w:rsidR="00BF00E0" w:rsidRPr="00783A41" w:rsidRDefault="00BF00E0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AC3D7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7F18F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AFA2E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7AAB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3AE8A9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745F6C" w:rsidRPr="00783A41" w14:paraId="7F173300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5BB26" w14:textId="77777777" w:rsidR="00BF00E0" w:rsidRPr="00783A41" w:rsidRDefault="00BF00E0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1980 to 1999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96510" w14:textId="3EF3B935" w:rsidR="00BF00E0" w:rsidRPr="00783A41" w:rsidRDefault="00BF00E0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.0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0F7BF4" w:rsidRPr="00783A41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4.23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2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0F7BF4" w:rsidRPr="00783A41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02DB" w14:textId="77777777" w:rsidR="00BF00E0" w:rsidRPr="00783A41" w:rsidRDefault="00BF00E0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58910" w14:textId="77777777" w:rsidR="00BF00E0" w:rsidRPr="00783A41" w:rsidRDefault="00BF00E0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80E3E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73BDD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050DF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4EB5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F74B78" w14:textId="77777777" w:rsidR="00BF00E0" w:rsidRPr="00783A41" w:rsidRDefault="00BF00E0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45F6C" w:rsidRPr="00783A41" w14:paraId="0E43FFAC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0C833B" w14:textId="77777777" w:rsidR="00F6539F" w:rsidRPr="00783A41" w:rsidRDefault="00F6539F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34E91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9EC3D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8B8A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0A5FF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D24D8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3A07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DE3EE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3DDC95" w14:textId="77777777" w:rsidR="00F6539F" w:rsidRPr="00783A41" w:rsidRDefault="00F6539F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65B07537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831AFB" w14:textId="0B34FC33" w:rsidR="0069475C" w:rsidRPr="00783A41" w:rsidRDefault="0069475C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quality rating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ECB0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9096" w14:textId="0EBB4E6E" w:rsidR="0069475C" w:rsidRPr="0053378B" w:rsidRDefault="0053378B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3378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7C52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3E9B" w14:textId="26B0457E" w:rsidR="0069475C" w:rsidRPr="00CA08D6" w:rsidRDefault="000D0A2C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A08D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8F49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CA83B" w14:textId="74F55425" w:rsidR="0069475C" w:rsidRPr="003765BE" w:rsidRDefault="00AB6BEC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EA891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8580F1" w14:textId="41B531F9" w:rsidR="0069475C" w:rsidRPr="00783A41" w:rsidRDefault="00FC5AB5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9475C" w:rsidRPr="00783A41" w14:paraId="42F63426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F58D58" w14:textId="0ABBF0D2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2F6D9A">
              <w:rPr>
                <w:rFonts w:ascii="Arial" w:hAnsi="Arial" w:cs="Arial"/>
                <w:sz w:val="16"/>
                <w:szCs w:val="16"/>
              </w:rPr>
              <w:t>High quality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C261C" w14:textId="23DE8B8A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EE26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06847" w14:textId="07A18217" w:rsidR="0069475C" w:rsidRPr="00783A41" w:rsidRDefault="00AB6BE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4421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BAC1B" w14:textId="5610D5EE" w:rsidR="0069475C" w:rsidRPr="00783A41" w:rsidRDefault="003765BE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68D6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BA38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5D363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267F5BCC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482A09" w14:textId="671255EB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rate quality 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14EE5" w14:textId="385585A2" w:rsidR="0069475C" w:rsidRPr="00783A41" w:rsidRDefault="0053378B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0.55 (-18.02 to -3.09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C86CD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C4602" w14:textId="38B26160" w:rsidR="0069475C" w:rsidRPr="00CA08D6" w:rsidRDefault="00CA08D6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A08D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2.11 (-19.28 to -4.93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84E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58B60" w14:textId="5C74B1BB" w:rsidR="0069475C" w:rsidRPr="003765BE" w:rsidRDefault="003765BE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1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6</w:t>
            </w: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18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6</w:t>
            </w: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to -3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5</w:t>
            </w: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CC92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4F00E" w14:textId="7DB3EC41" w:rsidR="0069475C" w:rsidRPr="00FC5AB5" w:rsidRDefault="00FC5AB5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C5AB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0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86</w:t>
            </w:r>
            <w:r w:rsidRPr="00FC5AB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-18.17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o</w:t>
            </w:r>
            <w:r w:rsidRPr="00FC5AB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-3.54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2A1BF4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315734A1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EF2E63" w14:textId="457709F6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quality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67C0" w14:textId="222873EF" w:rsidR="0069475C" w:rsidRPr="00783A41" w:rsidRDefault="0053378B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6.84 (-11.91 to -1.77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1E25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152C6" w14:textId="50B0DEAC" w:rsidR="0069475C" w:rsidRPr="00783A41" w:rsidRDefault="00CA08D6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CA08D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0.35 (-15.37 to -5.32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14DF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90D58" w14:textId="541ADEEF" w:rsidR="0069475C" w:rsidRPr="003765BE" w:rsidRDefault="003765BE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10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2</w:t>
            </w: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-15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1</w:t>
            </w: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to -5.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  <w:r w:rsidRPr="003765B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1B22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D2D96" w14:textId="3FF7F658" w:rsidR="0069475C" w:rsidRPr="00FC5AB5" w:rsidRDefault="00FC5AB5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8.35 (-13.38 to -3.33)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EA80AD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566FB0A2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C4DE49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06C8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0B1B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D98B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7530F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25F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035F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2796D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5935C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55A9F0CE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1E2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Screening modality     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5D8F8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18646" w14:textId="32A8C3F1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0.</w:t>
            </w:r>
            <w:r w:rsidR="00D026A7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8FFA7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4636F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79B40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BEE4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7061A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A1BBAF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9475C" w:rsidRPr="00783A41" w14:paraId="1CDBF59C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7EC92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Symptom screening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7FCB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782C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F943" w14:textId="039EF2E3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F71E7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A0B4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F07E9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F4C7D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061EE5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9475C" w:rsidRPr="00783A41" w14:paraId="06187CA5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20EA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  <w:vertAlign w:val="superscript"/>
              </w:rPr>
            </w:pPr>
            <w:r w:rsidRPr="00783A41">
              <w:rPr>
                <w:rFonts w:cstheme="minorHAnsi"/>
                <w:sz w:val="16"/>
                <w:szCs w:val="16"/>
              </w:rPr>
              <w:t>CXR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D872D" w14:textId="37260E0A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2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7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3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9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9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79ED8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5819C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A1FE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6BFC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80D7B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1FF1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84EEB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57ECDDF5" w14:textId="77777777" w:rsidTr="000952FD">
        <w:trPr>
          <w:trHeight w:val="305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6F60" w14:textId="5B56FF25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Lab 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Screening</w:t>
            </w:r>
            <w:r w:rsidRPr="00783A41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7A0DF" w14:textId="0CEECD3F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2.9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.5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2.64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3738A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43784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2C09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3EB9B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23EFF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7A47D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0E1FF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16302643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E5AF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TST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730B6" w14:textId="5DD51601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1.5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27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7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24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3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46A32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ABCDB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BFC5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C8D31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166B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F6DF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BAD95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770FD49C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389B66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E87B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AA3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768DB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E8814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73E09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39FC9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A48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B6C0D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3204D155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C57D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Diagnostic modality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8DA0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007A5" w14:textId="190A5D9D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783A41">
              <w:rPr>
                <w:rFonts w:cstheme="minorHAnsi"/>
                <w:b/>
                <w:sz w:val="16"/>
                <w:szCs w:val="16"/>
              </w:rPr>
              <w:t>0.0</w:t>
            </w:r>
            <w:r w:rsidR="00D026A7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1A95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2B791" w14:textId="19CFE204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83A41">
              <w:rPr>
                <w:rFonts w:cstheme="minorHAns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93607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A8A39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AB31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551B4A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9475C" w:rsidRPr="00783A41" w14:paraId="6EA1FD50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6F7C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lastRenderedPageBreak/>
              <w:t xml:space="preserve">Microscopy 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DE6E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21DD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DF786" w14:textId="283F726F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D9A28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FDF80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E0BB6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439A1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23C0A2" w14:textId="77777777" w:rsidR="0069475C" w:rsidRPr="00783A41" w:rsidRDefault="0069475C" w:rsidP="000952FD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9475C" w:rsidRPr="00783A41" w14:paraId="30941AB6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C692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Culture &amp;/or Gene 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1A714" w14:textId="6FC398D2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7.98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13.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53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2.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43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39483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55528" w14:textId="4CF8FB7D" w:rsidR="0069475C" w:rsidRPr="00783A41" w:rsidRDefault="0069475C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</w:t>
            </w:r>
            <w:r w:rsidR="00CA08D6">
              <w:rPr>
                <w:rFonts w:cstheme="minorHAnsi"/>
                <w:b/>
                <w:color w:val="000000"/>
                <w:sz w:val="16"/>
                <w:szCs w:val="16"/>
              </w:rPr>
              <w:t>9.74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1</w:t>
            </w:r>
            <w:r w:rsidR="00CA08D6">
              <w:rPr>
                <w:rFonts w:cstheme="minorHAnsi"/>
                <w:b/>
                <w:color w:val="000000"/>
                <w:sz w:val="16"/>
                <w:szCs w:val="16"/>
              </w:rPr>
              <w:t>5.14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</w:t>
            </w:r>
            <w:r w:rsidR="00CA08D6">
              <w:rPr>
                <w:rFonts w:cstheme="minorHAnsi"/>
                <w:b/>
                <w:color w:val="000000"/>
                <w:sz w:val="16"/>
                <w:szCs w:val="16"/>
              </w:rPr>
              <w:t>4.34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0CB20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D8488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438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652A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EE007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189A75CD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9747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CXR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54C7E" w14:textId="7D924835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.0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-1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2.2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2.0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4657A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5BBC7" w14:textId="1237B6D9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CA08D6">
              <w:rPr>
                <w:rFonts w:cstheme="minorHAnsi"/>
                <w:color w:val="000000"/>
                <w:sz w:val="16"/>
                <w:szCs w:val="16"/>
              </w:rPr>
              <w:t>5.76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CA08D6">
              <w:rPr>
                <w:rFonts w:cstheme="minorHAnsi"/>
                <w:color w:val="000000"/>
                <w:sz w:val="16"/>
                <w:szCs w:val="16"/>
              </w:rPr>
              <w:t>12.6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CA08D6">
              <w:rPr>
                <w:rFonts w:cstheme="minorHAnsi"/>
                <w:color w:val="000000"/>
                <w:sz w:val="16"/>
                <w:szCs w:val="16"/>
              </w:rPr>
              <w:t>1.1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1C5EB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28F55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163E2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18AD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87A38F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39E9D53E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A5EC92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19899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7ED49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033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2BB22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1C7B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79272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9E68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5D649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1FD54D5E" w14:textId="77777777" w:rsidTr="000952FD">
        <w:trPr>
          <w:trHeight w:val="449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8F2D" w14:textId="2515C559" w:rsidR="0069475C" w:rsidRPr="00783A41" w:rsidRDefault="0069475C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Combined Screening and Diagnostic Algorithm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FA184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41B92" w14:textId="0171240A" w:rsidR="0069475C" w:rsidRPr="00783A41" w:rsidRDefault="0069475C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288FB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DCFF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FF4D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0F290" w14:textId="7FC2FE57" w:rsidR="0069475C" w:rsidRPr="00783A41" w:rsidRDefault="0069475C" w:rsidP="000952FD">
            <w:pPr>
              <w:spacing w:line="276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</w:t>
            </w:r>
            <w:r w:rsid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64DF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29B36F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0BA352A8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D0C9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Symptom – Microscopy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8D5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6A9D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3F0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5941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087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6E711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B2EFF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16D2D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4F07EA89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6B4A0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Symptom – CXR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C1D70" w14:textId="04F5E238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5.7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13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37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1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23E2F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86B83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163A4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88FBB" w14:textId="1078A238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 xml:space="preserve">6.36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-1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BC1B1C">
              <w:rPr>
                <w:rFonts w:cstheme="minorHAnsi"/>
                <w:color w:val="000000"/>
                <w:sz w:val="16"/>
                <w:szCs w:val="16"/>
              </w:rPr>
              <w:t>.8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1.0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EA3DF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15890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2F48C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4064475C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675A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Symptom – Culture/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2E2E0" w14:textId="3D82CB1E" w:rsidR="0069475C" w:rsidRPr="00783A41" w:rsidRDefault="0069475C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10.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72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17.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35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-4.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09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69CE4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DB7C9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07582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8CDBF" w14:textId="4078D83B" w:rsidR="0069475C" w:rsidRPr="00783A41" w:rsidRDefault="0069475C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1</w:t>
            </w:r>
            <w:r w:rsidR="00D026A7">
              <w:rPr>
                <w:rFonts w:cstheme="minorHAnsi"/>
                <w:b/>
                <w:color w:val="000000"/>
                <w:sz w:val="16"/>
                <w:szCs w:val="16"/>
              </w:rPr>
              <w:t>2.07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1</w:t>
            </w:r>
            <w:r w:rsidR="00D026A7">
              <w:rPr>
                <w:rFonts w:cstheme="minorHAnsi"/>
                <w:b/>
                <w:color w:val="000000"/>
                <w:sz w:val="16"/>
                <w:szCs w:val="16"/>
              </w:rPr>
              <w:t>8.45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</w:t>
            </w:r>
            <w:r w:rsidR="00D026A7">
              <w:rPr>
                <w:rFonts w:cstheme="minorHAnsi"/>
                <w:b/>
                <w:color w:val="000000"/>
                <w:sz w:val="16"/>
                <w:szCs w:val="16"/>
              </w:rPr>
              <w:t>5.68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A0A33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6435C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92EB94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3BB94027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6FE8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CXR – Culture/ 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0F2A" w14:textId="653B66FB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1.8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10.02 to 6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EB012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59F71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AA75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246CF" w14:textId="62320CF1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4.54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</w:t>
            </w:r>
            <w:r w:rsidR="006B0328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6B0328">
              <w:rPr>
                <w:rFonts w:cstheme="minorHAnsi"/>
                <w:color w:val="000000"/>
                <w:sz w:val="16"/>
                <w:szCs w:val="16"/>
              </w:rPr>
              <w:t>.70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3.61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35A26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653AC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44CEA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47493C70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DD54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proofErr w:type="spellStart"/>
            <w:r w:rsidRPr="00783A41">
              <w:rPr>
                <w:rFonts w:cstheme="minorHAnsi"/>
                <w:sz w:val="16"/>
                <w:szCs w:val="16"/>
              </w:rPr>
              <w:t>Lab</w:t>
            </w:r>
            <w:r w:rsidRPr="00783A41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  <w:r w:rsidRPr="00783A41">
              <w:rPr>
                <w:rFonts w:cstheme="minorHAnsi"/>
                <w:sz w:val="16"/>
                <w:szCs w:val="16"/>
              </w:rPr>
              <w:t xml:space="preserve"> – Culture/</w:t>
            </w:r>
            <w:proofErr w:type="spellStart"/>
            <w:r w:rsidRPr="00783A41">
              <w:rPr>
                <w:rFonts w:cstheme="minorHAnsi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DAC18" w14:textId="49162263" w:rsidR="0069475C" w:rsidRPr="00783A41" w:rsidRDefault="0069475C" w:rsidP="000952FD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9.98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(-1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7.10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 xml:space="preserve"> to -</w:t>
            </w:r>
            <w:r w:rsidR="00D13A83">
              <w:rPr>
                <w:rFonts w:cstheme="minorHAnsi"/>
                <w:b/>
                <w:color w:val="000000"/>
                <w:sz w:val="16"/>
                <w:szCs w:val="16"/>
              </w:rPr>
              <w:t>2.86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FE09E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90DAE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E7E7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56AE" w14:textId="519B6730" w:rsidR="0069475C" w:rsidRPr="006B0328" w:rsidRDefault="0069475C" w:rsidP="000952F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6B0328"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35</w:t>
            </w:r>
            <w:r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-</w:t>
            </w:r>
            <w:r w:rsidR="006B0328"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8</w:t>
            </w:r>
            <w:r w:rsidR="006B0328"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.55 </w:t>
            </w:r>
            <w:r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to </w:t>
            </w:r>
            <w:r w:rsidR="006B0328"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D026A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.16</w:t>
            </w:r>
            <w:r w:rsidRPr="006B03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51FCF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236CB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FCE77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69475C" w:rsidRPr="00783A41" w14:paraId="65FE015E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7E1C" w14:textId="26E716D1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  <w:vertAlign w:val="superscript"/>
              </w:rPr>
            </w:pPr>
            <w:proofErr w:type="spellStart"/>
            <w:r w:rsidRPr="00783A41">
              <w:rPr>
                <w:rFonts w:cstheme="minorHAnsi"/>
                <w:sz w:val="16"/>
                <w:szCs w:val="16"/>
              </w:rPr>
              <w:t>Other</w:t>
            </w:r>
            <w:r w:rsidRPr="00783A41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E7D1" w14:textId="7D4C3EB9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bCs/>
                <w:color w:val="000000"/>
                <w:sz w:val="16"/>
                <w:szCs w:val="16"/>
              </w:rPr>
              <w:t>-</w:t>
            </w:r>
            <w:r w:rsidR="00D13A83">
              <w:rPr>
                <w:rFonts w:cstheme="minorHAnsi"/>
                <w:bCs/>
                <w:color w:val="000000"/>
                <w:sz w:val="16"/>
                <w:szCs w:val="16"/>
              </w:rPr>
              <w:t>7.51</w:t>
            </w:r>
            <w:r w:rsidRPr="00783A41">
              <w:rPr>
                <w:rFonts w:cstheme="minorHAnsi"/>
                <w:bCs/>
                <w:color w:val="000000"/>
                <w:sz w:val="16"/>
                <w:szCs w:val="16"/>
              </w:rPr>
              <w:t xml:space="preserve"> (-1</w:t>
            </w:r>
            <w:r w:rsidR="00D13A83">
              <w:rPr>
                <w:rFonts w:cstheme="minorHAnsi"/>
                <w:bCs/>
                <w:color w:val="000000"/>
                <w:sz w:val="16"/>
                <w:szCs w:val="16"/>
              </w:rPr>
              <w:t>8.15</w:t>
            </w:r>
            <w:r w:rsidRPr="00783A41">
              <w:rPr>
                <w:rFonts w:cstheme="minorHAnsi"/>
                <w:bCs/>
                <w:color w:val="000000"/>
                <w:sz w:val="16"/>
                <w:szCs w:val="16"/>
              </w:rPr>
              <w:t xml:space="preserve"> to 3.</w:t>
            </w:r>
            <w:r w:rsidR="00D13A83">
              <w:rPr>
                <w:rFonts w:cstheme="minorHAnsi"/>
                <w:bCs/>
                <w:color w:val="000000"/>
                <w:sz w:val="16"/>
                <w:szCs w:val="16"/>
              </w:rPr>
              <w:t>13</w:t>
            </w:r>
            <w:r w:rsidRPr="00783A41">
              <w:rPr>
                <w:rFonts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40922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F066A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5D8A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C886" w14:textId="4A0CE10D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 xml:space="preserve">7.11 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(-1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>7.4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</w:t>
            </w:r>
            <w:r w:rsidR="00D026A7">
              <w:rPr>
                <w:rFonts w:cstheme="minorHAnsi"/>
                <w:color w:val="000000"/>
                <w:sz w:val="16"/>
                <w:szCs w:val="16"/>
              </w:rPr>
              <w:t xml:space="preserve"> 3.2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A38E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6790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9EC52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11B8FD5E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766B0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B56B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9753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3235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072D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263AA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66E7C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8375" w14:textId="77777777" w:rsidR="0069475C" w:rsidRPr="00783A41" w:rsidRDefault="0069475C" w:rsidP="000952F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34F573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0861B9BD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DCC8A8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Diagnostic test using GeneXpert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A8FC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A885A" w14:textId="3CA11C5B" w:rsidR="0069475C" w:rsidRPr="00783A41" w:rsidRDefault="0069475C" w:rsidP="000952FD">
            <w:pPr>
              <w:spacing w:line="276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DDFD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115F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97C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C735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2172A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7F8D70" w14:textId="53B72B8B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0.9</w:t>
            </w:r>
            <w:r w:rsidR="00830D4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9475C" w:rsidRPr="00783A41" w14:paraId="00724CD9" w14:textId="77777777" w:rsidTr="000952FD">
        <w:trPr>
          <w:trHeight w:val="323"/>
        </w:trPr>
        <w:tc>
          <w:tcPr>
            <w:tcW w:w="96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1F360B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>GeneXpert not used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9082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BB1C9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06D8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5762E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3A2C5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8344F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BA540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F46F7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9475C" w:rsidRPr="00783A41" w14:paraId="051D64F8" w14:textId="77777777" w:rsidTr="000952FD">
        <w:trPr>
          <w:trHeight w:val="323"/>
        </w:trPr>
        <w:tc>
          <w:tcPr>
            <w:tcW w:w="9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ACF83" w14:textId="77777777" w:rsidR="0069475C" w:rsidRPr="00783A41" w:rsidRDefault="0069475C" w:rsidP="000952FD">
            <w:pPr>
              <w:spacing w:line="276" w:lineRule="auto"/>
              <w:ind w:left="720"/>
              <w:rPr>
                <w:rFonts w:cstheme="minorHAnsi"/>
                <w:sz w:val="16"/>
                <w:szCs w:val="16"/>
              </w:rPr>
            </w:pPr>
            <w:r w:rsidRPr="00783A41">
              <w:rPr>
                <w:rFonts w:cstheme="minorHAnsi"/>
                <w:sz w:val="16"/>
                <w:szCs w:val="16"/>
              </w:rPr>
              <w:t xml:space="preserve">GeneXpert used </w:t>
            </w: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7B4A7" w14:textId="12E52A26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-0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7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88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6.</w:t>
            </w:r>
            <w:r w:rsidR="00D13A83">
              <w:rPr>
                <w:rFonts w:cstheme="minorHAnsi"/>
                <w:color w:val="000000"/>
                <w:sz w:val="16"/>
                <w:szCs w:val="16"/>
              </w:rPr>
              <w:t>64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A245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1D861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6DDE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C9B06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40B6C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70AB3" w14:textId="4E8BE950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83A41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FC5AB5">
              <w:rPr>
                <w:rFonts w:cstheme="minorHAnsi"/>
                <w:color w:val="000000"/>
                <w:sz w:val="16"/>
                <w:szCs w:val="16"/>
              </w:rPr>
              <w:t>32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(- 6.</w:t>
            </w:r>
            <w:r w:rsidR="00FC5AB5">
              <w:rPr>
                <w:rFonts w:cstheme="minorHAnsi"/>
                <w:color w:val="000000"/>
                <w:sz w:val="16"/>
                <w:szCs w:val="16"/>
              </w:rPr>
              <w:t>65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 xml:space="preserve"> to 7.</w:t>
            </w:r>
            <w:r w:rsidR="00FC5AB5">
              <w:rPr>
                <w:rFonts w:cstheme="minorHAnsi"/>
                <w:color w:val="000000"/>
                <w:sz w:val="16"/>
                <w:szCs w:val="16"/>
              </w:rPr>
              <w:t>29</w:t>
            </w:r>
            <w:r w:rsidRPr="00783A41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22E0D" w14:textId="77777777" w:rsidR="0069475C" w:rsidRPr="00783A41" w:rsidRDefault="0069475C" w:rsidP="000952FD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53B740B4" w14:textId="77777777" w:rsidR="00F6539F" w:rsidRPr="00783A41" w:rsidRDefault="00F6539F" w:rsidP="00F6539F">
      <w:pPr>
        <w:rPr>
          <w:rFonts w:cstheme="minorHAnsi"/>
          <w:sz w:val="16"/>
          <w:szCs w:val="16"/>
        </w:rPr>
      </w:pPr>
    </w:p>
    <w:p w14:paraId="29C0D06C" w14:textId="5E4CE437" w:rsidR="00F6539F" w:rsidRPr="00783A41" w:rsidRDefault="00783A41" w:rsidP="00F6539F">
      <w:pPr>
        <w:rPr>
          <w:rFonts w:cstheme="minorHAnsi"/>
          <w:sz w:val="16"/>
          <w:szCs w:val="16"/>
        </w:rPr>
      </w:pPr>
      <w:r w:rsidRPr="00783A41">
        <w:rPr>
          <w:rFonts w:cstheme="minorHAnsi"/>
          <w:sz w:val="16"/>
          <w:szCs w:val="16"/>
        </w:rPr>
        <w:t>a</w:t>
      </w:r>
      <w:r w:rsidR="00F6539F" w:rsidRPr="00783A41">
        <w:rPr>
          <w:rFonts w:cstheme="minorHAnsi"/>
          <w:sz w:val="16"/>
          <w:szCs w:val="16"/>
        </w:rPr>
        <w:t xml:space="preserve"> High risk for TB exposure: health care worker, prisoner, refugee.</w:t>
      </w:r>
    </w:p>
    <w:p w14:paraId="65088C69" w14:textId="7FBBB465" w:rsidR="00F6539F" w:rsidRPr="00783A41" w:rsidRDefault="00783A41" w:rsidP="00F6539F">
      <w:pPr>
        <w:rPr>
          <w:rFonts w:cstheme="minorHAnsi"/>
          <w:sz w:val="16"/>
          <w:szCs w:val="16"/>
        </w:rPr>
      </w:pPr>
      <w:r w:rsidRPr="00783A41">
        <w:rPr>
          <w:rFonts w:cstheme="minorHAnsi"/>
          <w:sz w:val="16"/>
          <w:szCs w:val="16"/>
        </w:rPr>
        <w:t>b</w:t>
      </w:r>
      <w:r w:rsidR="00F6539F" w:rsidRPr="00783A41">
        <w:rPr>
          <w:rFonts w:cstheme="minorHAnsi"/>
          <w:sz w:val="16"/>
          <w:szCs w:val="16"/>
        </w:rPr>
        <w:t xml:space="preserve"> High risk for active TB: diabetes mellitus, pregnancy, miners.</w:t>
      </w:r>
    </w:p>
    <w:p w14:paraId="13FF756F" w14:textId="317CBA68" w:rsidR="00F6539F" w:rsidRPr="00783A41" w:rsidRDefault="00783A41" w:rsidP="00F6539F">
      <w:pPr>
        <w:rPr>
          <w:rFonts w:cstheme="minorHAnsi"/>
          <w:sz w:val="16"/>
          <w:szCs w:val="16"/>
        </w:rPr>
      </w:pPr>
      <w:r w:rsidRPr="00783A41">
        <w:rPr>
          <w:rFonts w:cstheme="minorHAnsi"/>
          <w:sz w:val="16"/>
          <w:szCs w:val="16"/>
        </w:rPr>
        <w:t>c</w:t>
      </w:r>
      <w:r w:rsidR="00F6539F" w:rsidRPr="00783A41">
        <w:rPr>
          <w:rFonts w:cstheme="minorHAnsi"/>
          <w:sz w:val="16"/>
          <w:szCs w:val="16"/>
        </w:rPr>
        <w:t xml:space="preserve"> Includes screening using AFB smear (94%), culture</w:t>
      </w:r>
      <w:r w:rsidR="009B0FBC" w:rsidRPr="00783A41">
        <w:rPr>
          <w:rFonts w:cstheme="minorHAnsi"/>
          <w:sz w:val="16"/>
          <w:szCs w:val="16"/>
        </w:rPr>
        <w:t xml:space="preserve"> </w:t>
      </w:r>
      <w:r w:rsidR="00F6539F" w:rsidRPr="00783A41">
        <w:rPr>
          <w:rFonts w:cstheme="minorHAnsi"/>
          <w:sz w:val="16"/>
          <w:szCs w:val="16"/>
        </w:rPr>
        <w:t xml:space="preserve">(71%), or GeneXpert (8%) </w:t>
      </w:r>
    </w:p>
    <w:p w14:paraId="628F29CE" w14:textId="5BBC6259" w:rsidR="00783A41" w:rsidRPr="00783A41" w:rsidRDefault="00783A41" w:rsidP="00783A41">
      <w:pPr>
        <w:pStyle w:val="BodyA"/>
        <w:spacing w:line="360" w:lineRule="auto"/>
        <w:rPr>
          <w:rFonts w:asciiTheme="minorHAnsi" w:eastAsia="Arial" w:hAnsiTheme="minorHAnsi" w:cstheme="minorHAnsi"/>
          <w:sz w:val="16"/>
          <w:szCs w:val="16"/>
        </w:rPr>
      </w:pPr>
      <w:r w:rsidRPr="00783A41">
        <w:rPr>
          <w:rFonts w:asciiTheme="minorHAnsi" w:hAnsiTheme="minorHAnsi" w:cstheme="minorHAnsi"/>
          <w:sz w:val="16"/>
          <w:szCs w:val="16"/>
        </w:rPr>
        <w:t>d Other = microscopy for screening and diagnosis (5), CXR for screening and diagnosis (5), CXR for screening then microscopy for diagnosis (2), TST for screening then culture for diagnosis (</w:t>
      </w:r>
      <w:r w:rsidR="009D7C27">
        <w:rPr>
          <w:rFonts w:asciiTheme="minorHAnsi" w:hAnsiTheme="minorHAnsi" w:cstheme="minorHAnsi"/>
          <w:sz w:val="16"/>
          <w:szCs w:val="16"/>
        </w:rPr>
        <w:t>1</w:t>
      </w:r>
      <w:r w:rsidRPr="00783A41">
        <w:rPr>
          <w:rFonts w:asciiTheme="minorHAnsi" w:hAnsiTheme="minorHAnsi" w:cstheme="minorHAnsi"/>
          <w:sz w:val="16"/>
          <w:szCs w:val="16"/>
        </w:rPr>
        <w:t>), and microscopy for screening then CXR for diagnosis (2)</w:t>
      </w:r>
    </w:p>
    <w:p w14:paraId="1907FD5A" w14:textId="77777777" w:rsidR="00783A41" w:rsidRPr="00783A41" w:rsidRDefault="00783A41" w:rsidP="00F6539F">
      <w:pPr>
        <w:rPr>
          <w:rFonts w:cstheme="minorHAnsi"/>
          <w:sz w:val="16"/>
          <w:szCs w:val="16"/>
        </w:rPr>
      </w:pPr>
    </w:p>
    <w:p w14:paraId="4A48DC45" w14:textId="77777777" w:rsidR="00F6539F" w:rsidRPr="00783A41" w:rsidRDefault="00F6539F" w:rsidP="00F6539F">
      <w:pPr>
        <w:rPr>
          <w:rFonts w:cstheme="minorHAnsi"/>
          <w:sz w:val="16"/>
          <w:szCs w:val="16"/>
        </w:rPr>
      </w:pPr>
    </w:p>
    <w:p w14:paraId="68371EB4" w14:textId="77777777" w:rsidR="00F6539F" w:rsidRPr="00783A41" w:rsidRDefault="00F6539F" w:rsidP="00F6539F">
      <w:pPr>
        <w:rPr>
          <w:rFonts w:cstheme="minorHAnsi"/>
          <w:sz w:val="16"/>
          <w:szCs w:val="16"/>
        </w:rPr>
      </w:pPr>
    </w:p>
    <w:p w14:paraId="25A1BEDA" w14:textId="77777777" w:rsidR="00F6539F" w:rsidRPr="00783A41" w:rsidRDefault="00F6539F" w:rsidP="00F6539F">
      <w:pPr>
        <w:rPr>
          <w:rFonts w:cstheme="minorHAnsi"/>
          <w:sz w:val="16"/>
          <w:szCs w:val="16"/>
        </w:rPr>
      </w:pPr>
    </w:p>
    <w:p w14:paraId="49237468" w14:textId="77777777" w:rsidR="00F6539F" w:rsidRPr="00783A41" w:rsidRDefault="00F6539F" w:rsidP="00F6539F">
      <w:pPr>
        <w:rPr>
          <w:rFonts w:cstheme="minorHAnsi"/>
          <w:sz w:val="16"/>
          <w:szCs w:val="16"/>
        </w:rPr>
      </w:pPr>
    </w:p>
    <w:p w14:paraId="703590FF" w14:textId="77777777" w:rsidR="00F6539F" w:rsidRPr="00783A41" w:rsidRDefault="00F6539F" w:rsidP="00F6539F">
      <w:pPr>
        <w:rPr>
          <w:rFonts w:cstheme="minorHAnsi"/>
          <w:sz w:val="16"/>
          <w:szCs w:val="16"/>
        </w:rPr>
      </w:pPr>
    </w:p>
    <w:sectPr w:rsidR="00F6539F" w:rsidRPr="00783A41" w:rsidSect="00762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39F"/>
    <w:rsid w:val="00024B4F"/>
    <w:rsid w:val="00031FF6"/>
    <w:rsid w:val="00050543"/>
    <w:rsid w:val="000952FD"/>
    <w:rsid w:val="000B61A4"/>
    <w:rsid w:val="000D0A2C"/>
    <w:rsid w:val="000F7BF4"/>
    <w:rsid w:val="00144542"/>
    <w:rsid w:val="00174CDD"/>
    <w:rsid w:val="001D5977"/>
    <w:rsid w:val="00200241"/>
    <w:rsid w:val="00227DDD"/>
    <w:rsid w:val="00335FB7"/>
    <w:rsid w:val="003765BE"/>
    <w:rsid w:val="00392B1A"/>
    <w:rsid w:val="00520D49"/>
    <w:rsid w:val="0053378B"/>
    <w:rsid w:val="005A1E7C"/>
    <w:rsid w:val="00617CC6"/>
    <w:rsid w:val="006409B1"/>
    <w:rsid w:val="00683BFB"/>
    <w:rsid w:val="0069475C"/>
    <w:rsid w:val="006B0328"/>
    <w:rsid w:val="00745F6C"/>
    <w:rsid w:val="00783A41"/>
    <w:rsid w:val="007D502B"/>
    <w:rsid w:val="00830D4E"/>
    <w:rsid w:val="00857F68"/>
    <w:rsid w:val="009B0FBC"/>
    <w:rsid w:val="009D7C27"/>
    <w:rsid w:val="00A212AE"/>
    <w:rsid w:val="00A612E0"/>
    <w:rsid w:val="00A91CBA"/>
    <w:rsid w:val="00AB6BEC"/>
    <w:rsid w:val="00B31475"/>
    <w:rsid w:val="00BC05FB"/>
    <w:rsid w:val="00BC1B1C"/>
    <w:rsid w:val="00BF00E0"/>
    <w:rsid w:val="00C04164"/>
    <w:rsid w:val="00C74095"/>
    <w:rsid w:val="00C850EB"/>
    <w:rsid w:val="00C851F4"/>
    <w:rsid w:val="00CA08D6"/>
    <w:rsid w:val="00CD6135"/>
    <w:rsid w:val="00CF223A"/>
    <w:rsid w:val="00D0268B"/>
    <w:rsid w:val="00D026A7"/>
    <w:rsid w:val="00D13A83"/>
    <w:rsid w:val="00DA21FC"/>
    <w:rsid w:val="00DA626C"/>
    <w:rsid w:val="00DB161C"/>
    <w:rsid w:val="00DD4FB4"/>
    <w:rsid w:val="00EC3ABC"/>
    <w:rsid w:val="00F1359A"/>
    <w:rsid w:val="00F45FB2"/>
    <w:rsid w:val="00F6539F"/>
    <w:rsid w:val="00FC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1C63"/>
  <w15:chartTrackingRefBased/>
  <w15:docId w15:val="{F6930D8E-2B47-4970-9D7F-EF24D024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539F"/>
    <w:pPr>
      <w:spacing w:after="0" w:line="240" w:lineRule="auto"/>
    </w:pPr>
  </w:style>
  <w:style w:type="paragraph" w:customStyle="1" w:styleId="BodyA">
    <w:name w:val="Body A"/>
    <w:link w:val="BodyAChar"/>
    <w:rsid w:val="00783A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783A41"/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4" ma:contentTypeDescription="Create a new document." ma:contentTypeScope="" ma:versionID="957a3bdf154d7c105d1f47ac4b689af2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a1c5e5033121a615ff6189005e276bcd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B6ED8C-9384-421E-AC03-B236469290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A99019-F84D-48FB-BA0C-10D56ADA1D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914261-8136-4232-9FF3-04799ADF4B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deya</dc:creator>
  <cp:keywords/>
  <dc:description/>
  <cp:lastModifiedBy>Ruth Deya</cp:lastModifiedBy>
  <cp:revision>2</cp:revision>
  <dcterms:created xsi:type="dcterms:W3CDTF">2022-05-28T07:33:00Z</dcterms:created>
  <dcterms:modified xsi:type="dcterms:W3CDTF">2022-05-2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